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82F4B" w14:textId="77777777" w:rsidR="00AB1F91" w:rsidRDefault="00AB1F91" w:rsidP="00AB1F91">
      <w:pPr>
        <w:rPr>
          <w:rFonts w:ascii="Times New Roman" w:eastAsiaTheme="minorHAnsi" w:hAnsi="Times New Roman" w:cs="Times New Roman"/>
          <w:b/>
          <w:bCs/>
          <w:kern w:val="2"/>
          <w:sz w:val="36"/>
          <w:szCs w:val="36"/>
          <w14:ligatures w14:val="standardContextual"/>
        </w:rPr>
      </w:pPr>
      <w:r w:rsidRPr="00960263">
        <w:rPr>
          <w:rFonts w:ascii="Times New Roman" w:eastAsiaTheme="minorHAnsi" w:hAnsi="Times New Roman" w:cs="Times New Roman"/>
          <w:b/>
          <w:bCs/>
          <w:kern w:val="2"/>
          <w:sz w:val="36"/>
          <w:szCs w:val="36"/>
          <w14:ligatures w14:val="standardContextual"/>
        </w:rPr>
        <w:t>Supporting information</w:t>
      </w:r>
    </w:p>
    <w:p w14:paraId="0C850FA2" w14:textId="77777777" w:rsidR="006461A9" w:rsidRPr="0049336E" w:rsidRDefault="006461A9" w:rsidP="006461A9">
      <w:pPr>
        <w:rPr>
          <w:rFonts w:ascii="Times New Roman" w:hAnsi="Times New Roman" w:cs="Times New Roman"/>
          <w:sz w:val="24"/>
          <w:szCs w:val="24"/>
        </w:rPr>
      </w:pPr>
      <w:r w:rsidRPr="0049336E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4 Table. </w:t>
      </w:r>
      <w:r w:rsidRPr="0049336E">
        <w:rPr>
          <w:rFonts w:ascii="Times New Roman" w:hAnsi="Times New Roman" w:cs="Times New Roman"/>
          <w:sz w:val="24"/>
          <w:szCs w:val="24"/>
        </w:rPr>
        <w:t>Evaluation of incorporating 24-hour ASPECTS and HB/RDW</w:t>
      </w:r>
      <w:r w:rsidRPr="0049336E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49336E">
        <w:rPr>
          <w:rFonts w:ascii="Times New Roman" w:hAnsi="Times New Roman" w:cs="Times New Roman"/>
          <w:sz w:val="24"/>
          <w:szCs w:val="24"/>
        </w:rPr>
        <w:t>with the THRIVE score using fractional polynomial transformation to predict 3-month poor functional outcome.</w:t>
      </w:r>
    </w:p>
    <w:tbl>
      <w:tblPr>
        <w:tblW w:w="12861" w:type="dxa"/>
        <w:tblLook w:val="04A0" w:firstRow="1" w:lastRow="0" w:firstColumn="1" w:lastColumn="0" w:noHBand="0" w:noVBand="1"/>
      </w:tblPr>
      <w:tblGrid>
        <w:gridCol w:w="3336"/>
        <w:gridCol w:w="2860"/>
        <w:gridCol w:w="996"/>
        <w:gridCol w:w="2036"/>
        <w:gridCol w:w="996"/>
        <w:gridCol w:w="756"/>
        <w:gridCol w:w="1881"/>
      </w:tblGrid>
      <w:tr w:rsidR="006461A9" w:rsidRPr="0049336E" w14:paraId="54486E58" w14:textId="77777777" w:rsidTr="004E2E93">
        <w:trPr>
          <w:trHeight w:val="855"/>
        </w:trPr>
        <w:tc>
          <w:tcPr>
            <w:tcW w:w="3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69E1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Model / Predictors Included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BC723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Optimal FP</w:t>
            </w: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ransformation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360DC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794EB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8A94D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3D613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AuROC</w:t>
            </w: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95%CI)</w:t>
            </w:r>
          </w:p>
        </w:tc>
      </w:tr>
      <w:tr w:rsidR="006461A9" w:rsidRPr="0049336E" w14:paraId="7F91854A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FED5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A</w:t>
            </w:r>
            <w:r w:rsidRPr="0049336E">
              <w:rPr>
                <w:rFonts w:ascii="Times New Roman" w:hAnsi="Times New Roman" w:cs="Times New Roman"/>
                <w:sz w:val="24"/>
                <w:szCs w:val="24"/>
                <w:vertAlign w:val="superscript"/>
                <w:cs/>
              </w:rPr>
              <w:t>†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THRIVE-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1B8E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D8E5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BFE2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E9C9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B60F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48D3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813, 0.894)</w:t>
            </w:r>
          </w:p>
        </w:tc>
      </w:tr>
      <w:tr w:rsidR="006461A9" w:rsidRPr="0049336E" w14:paraId="0533EB37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265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26F91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F454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0E84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016, 0.05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82D1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73DA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991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33F77162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E8D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HS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36916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3DD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556D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195, 0.31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0008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E6A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EC2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4C44EF4E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8C53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abetes mellitu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5302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415C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286F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561, 0.69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0523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0640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CE0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5AC6882E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CB0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F5E40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8D93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0F74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375, 0.87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8A0D2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5D4B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119C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0EFA7297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25F4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rial fibrillation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3C1E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9B75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FA2BB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328, 0.870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C7DD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A4A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AC8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75BCDE2F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CCB8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 (constant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7BB8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299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6.1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245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7.655, -4.59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BE2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0D7F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864B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5627AE5B" w14:textId="77777777" w:rsidTr="004E2E93">
        <w:trPr>
          <w:trHeight w:val="276"/>
        </w:trPr>
        <w:tc>
          <w:tcPr>
            <w:tcW w:w="6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356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B</w:t>
            </w:r>
            <w:r w:rsidRPr="004933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Combined THRIVE-MFP model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1A98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8D3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4E2B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703B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7282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880, 0.940)</w:t>
            </w:r>
          </w:p>
        </w:tc>
      </w:tr>
      <w:tr w:rsidR="006461A9" w:rsidRPr="0049336E" w14:paraId="6942D904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BDB0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E09B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Age-61.7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61B6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874B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019, 0.06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0B9B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1E75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771A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3D9A3619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4D9D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HS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4DBC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NIHSS-12.5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0D00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7B76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0.059, 0.19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3C21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84CC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5289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7D6530E1" w14:textId="77777777" w:rsidTr="004E2E93">
        <w:trPr>
          <w:trHeight w:val="312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3F3D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-hour ASPECTS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DF0C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24-hour ASPECTS-6.9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D20A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0.5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374B7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681, -0.36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17B53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041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3641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7E1140DC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1CB4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HB/RDW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EDB2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HB/RDW - 0.8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AA5F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1.58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B6C8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3.220, 0.05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6004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8E86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6A86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5EF49BDD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23D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03FD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Original binary for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D50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5340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732, 0.69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9DEF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B1F0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3568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66B65A6B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5941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0901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Original binary for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1E8A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704C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400, 1.01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D720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CF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9FC0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19DF556E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BA9F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Atrial fibrillation</w:t>
            </w:r>
            <w:r w:rsidRPr="0049336E">
              <w:rPr>
                <w:rFonts w:ascii="Times New Roman" w:eastAsia="Times New Roman" w:hAnsi="Times New Roman" w:cs="Times New Roman"/>
                <w:b/>
                <w:bCs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5A5A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Original binary for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FA73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9D9C1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0.792, 0.606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3A1FE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8829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3C2D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61A9" w:rsidRPr="0049336E" w14:paraId="15447071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097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 (constant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A19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F898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0.6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AE32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(-1.240, -0.00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78DF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F281" w14:textId="77777777" w:rsidR="006461A9" w:rsidRPr="0049336E" w:rsidRDefault="006461A9" w:rsidP="004E2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237D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  <w:t> </w:t>
            </w:r>
          </w:p>
        </w:tc>
      </w:tr>
      <w:tr w:rsidR="006461A9" w:rsidRPr="0049336E" w14:paraId="0A5CDEB9" w14:textId="77777777" w:rsidTr="004E2E93">
        <w:trPr>
          <w:trHeight w:val="276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A669B" w14:textId="77777777" w:rsidR="006461A9" w:rsidRPr="0049336E" w:rsidRDefault="006461A9" w:rsidP="004E2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-value* for difference of AuROC (Model A vs. Model B)</w:t>
            </w:r>
          </w:p>
        </w:tc>
        <w:tc>
          <w:tcPr>
            <w:tcW w:w="952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F340F" w14:textId="77777777" w:rsidR="006461A9" w:rsidRPr="0049336E" w:rsidRDefault="006461A9" w:rsidP="004E2E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  <w:szCs w:val="24"/>
              </w:rPr>
            </w:pPr>
            <w:r w:rsidRPr="004933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7D90652" w14:textId="2592A61A" w:rsidR="006461A9" w:rsidRPr="0049336E" w:rsidRDefault="006461A9" w:rsidP="006461A9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b/>
          <w:bCs/>
          <w:sz w:val="18"/>
          <w:szCs w:val="18"/>
        </w:rPr>
        <w:t>Abbreviations:</w:t>
      </w:r>
      <w:r w:rsidRPr="0049336E">
        <w:rPr>
          <w:rFonts w:ascii="Times New Roman" w:hAnsi="Times New Roman" w:cs="Times New Roman"/>
          <w:sz w:val="18"/>
          <w:szCs w:val="18"/>
        </w:rPr>
        <w:t xml:space="preserve"> AuROC, area under the receiver operating characteristic curve; ASPECTS, Alberta stroke program early CT score; FP, fractional polynomial; HB/RDW, hemoglobin to red cell distribution width ratio; IHM, in-hospital mortality; MFP, multivariable fractional polynomial; </w:t>
      </w:r>
      <w:r w:rsidR="00357286" w:rsidRPr="00357286">
        <w:rPr>
          <w:rFonts w:ascii="Times New Roman" w:hAnsi="Times New Roman" w:cs="Times New Roman"/>
          <w:sz w:val="18"/>
          <w:szCs w:val="18"/>
        </w:rPr>
        <w:t xml:space="preserve">NIHSS, National Institute of Health Stroke Scale; </w:t>
      </w:r>
      <w:r w:rsidRPr="0049336E">
        <w:rPr>
          <w:rFonts w:ascii="Times New Roman" w:hAnsi="Times New Roman" w:cs="Times New Roman"/>
          <w:sz w:val="18"/>
          <w:szCs w:val="18"/>
        </w:rPr>
        <w:t>THRIVE, Totaled Health Risks in Vascular Events.</w:t>
      </w:r>
    </w:p>
    <w:p w14:paraId="4BD44A96" w14:textId="77777777" w:rsidR="006461A9" w:rsidRPr="0049336E" w:rsidRDefault="006461A9" w:rsidP="006461A9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sz w:val="18"/>
          <w:szCs w:val="18"/>
        </w:rPr>
        <w:t>The probability of 3-month poor functional outcome can be estimated using the combined THRIVE-MFP model through the following equation: e</w:t>
      </w:r>
      <w:r w:rsidRPr="0049336E">
        <w:rPr>
          <w:rFonts w:ascii="Times New Roman" w:hAnsi="Times New Roman" w:cs="Times New Roman"/>
          <w:sz w:val="18"/>
          <w:szCs w:val="18"/>
          <w:vertAlign w:val="superscript"/>
        </w:rPr>
        <w:t>z</w:t>
      </w:r>
      <w:r w:rsidRPr="0049336E">
        <w:rPr>
          <w:rFonts w:ascii="Times New Roman" w:hAnsi="Times New Roman" w:cs="Times New Roman"/>
          <w:sz w:val="18"/>
          <w:szCs w:val="18"/>
        </w:rPr>
        <w:t>/(1 + e</w:t>
      </w:r>
      <w:r w:rsidRPr="0049336E">
        <w:rPr>
          <w:rFonts w:ascii="Times New Roman" w:hAnsi="Times New Roman" w:cs="Times New Roman"/>
          <w:sz w:val="18"/>
          <w:szCs w:val="18"/>
          <w:vertAlign w:val="superscript"/>
        </w:rPr>
        <w:t>z</w:t>
      </w:r>
      <w:r w:rsidRPr="0049336E">
        <w:rPr>
          <w:rFonts w:ascii="Times New Roman" w:hAnsi="Times New Roman" w:cs="Times New Roman"/>
          <w:sz w:val="18"/>
          <w:szCs w:val="18"/>
        </w:rPr>
        <w:t>), where z = -0.624 + 0.042 (Age - 61.777) + 0.129 (NIHSS - 12.507) + -0.523 (24-hour ASPECTS-6.971) + -1.581 (HB/RDW - 0.871) + -0.016 (DM: No=0 or Yes=1) + 0.306 (HTN: No=0 or Yes=1) + -0.093 (AF: No=0 or Yes=1)</w:t>
      </w:r>
    </w:p>
    <w:p w14:paraId="2A3E2B52" w14:textId="77777777" w:rsidR="006461A9" w:rsidRPr="0049336E" w:rsidRDefault="006461A9" w:rsidP="006461A9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sz w:val="18"/>
          <w:szCs w:val="18"/>
          <w:vertAlign w:val="superscript"/>
          <w:cs/>
        </w:rPr>
        <w:t>†</w:t>
      </w:r>
      <w:r w:rsidRPr="0049336E">
        <w:rPr>
          <w:rFonts w:ascii="Times New Roman" w:hAnsi="Times New Roman" w:cs="Times New Roman"/>
          <w:sz w:val="18"/>
          <w:szCs w:val="18"/>
        </w:rPr>
        <w:t>Model A includes THRIVE-c model;</w:t>
      </w:r>
      <w:r w:rsidRPr="0049336E">
        <w:rPr>
          <w:rFonts w:ascii="Times New Roman" w:hAnsi="Times New Roman" w:cs="Times New Roman"/>
          <w:sz w:val="18"/>
          <w:szCs w:val="18"/>
          <w:cs/>
        </w:rPr>
        <w:t xml:space="preserve"> </w:t>
      </w:r>
      <w:r w:rsidRPr="0049336E">
        <w:rPr>
          <w:rFonts w:ascii="Times New Roman" w:hAnsi="Times New Roman" w:cs="Times New Roman"/>
          <w:sz w:val="18"/>
          <w:szCs w:val="18"/>
          <w:vertAlign w:val="superscript"/>
        </w:rPr>
        <w:t>‡</w:t>
      </w:r>
      <w:r w:rsidRPr="0049336E">
        <w:rPr>
          <w:rFonts w:ascii="Times New Roman" w:hAnsi="Times New Roman" w:cs="Times New Roman"/>
          <w:sz w:val="18"/>
          <w:szCs w:val="18"/>
        </w:rPr>
        <w:t>Model B includes THRIVE score with 24-hour ASPECTS and HB/RDW using MFP algorithm (combined THRIVE-</w:t>
      </w:r>
      <w:r w:rsidRPr="0049336E">
        <w:rPr>
          <w:sz w:val="18"/>
          <w:szCs w:val="18"/>
        </w:rPr>
        <w:t xml:space="preserve"> </w:t>
      </w:r>
      <w:r w:rsidRPr="0049336E">
        <w:rPr>
          <w:rFonts w:ascii="Times New Roman" w:hAnsi="Times New Roman" w:cs="Times New Roman"/>
          <w:sz w:val="18"/>
          <w:szCs w:val="18"/>
        </w:rPr>
        <w:t>MFP model).</w:t>
      </w:r>
    </w:p>
    <w:p w14:paraId="2E109F90" w14:textId="77777777" w:rsidR="006461A9" w:rsidRPr="0049336E" w:rsidRDefault="006461A9" w:rsidP="006461A9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49336E">
        <w:rPr>
          <w:rFonts w:ascii="Times New Roman" w:hAnsi="Times New Roman" w:cs="Times New Roman"/>
          <w:sz w:val="18"/>
          <w:szCs w:val="18"/>
        </w:rPr>
        <w:lastRenderedPageBreak/>
        <w:t>*</w:t>
      </w:r>
      <w:r w:rsidRPr="0049336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336E">
        <w:rPr>
          <w:rFonts w:ascii="Times New Roman" w:hAnsi="Times New Roman" w:cs="Times New Roman"/>
          <w:sz w:val="18"/>
          <w:szCs w:val="18"/>
        </w:rPr>
        <w:t>-value for significant difference in AuROC using method proposed by DeLong et al.</w:t>
      </w:r>
    </w:p>
    <w:p w14:paraId="4EC628AF" w14:textId="77777777" w:rsidR="006461A9" w:rsidRPr="0049336E" w:rsidRDefault="006461A9" w:rsidP="006461A9">
      <w:pPr>
        <w:spacing w:line="240" w:lineRule="auto"/>
        <w:rPr>
          <w:rFonts w:ascii="Times New Roman" w:hAnsi="Times New Roman" w:cs="Times New Roman"/>
          <w:sz w:val="18"/>
          <w:szCs w:val="18"/>
        </w:rPr>
        <w:sectPr w:rsidR="006461A9" w:rsidRPr="0049336E" w:rsidSect="006461A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9336E">
        <w:rPr>
          <w:rFonts w:ascii="Times New Roman" w:hAnsi="Times New Roman" w:cs="Times New Roman"/>
          <w:sz w:val="18"/>
          <w:szCs w:val="18"/>
        </w:rPr>
        <w:t>Hosmer-Lemeshow test was used (</w:t>
      </w:r>
      <w:r w:rsidRPr="0049336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336E">
        <w:rPr>
          <w:rFonts w:ascii="Times New Roman" w:hAnsi="Times New Roman" w:cs="Times New Roman"/>
          <w:sz w:val="18"/>
          <w:szCs w:val="18"/>
        </w:rPr>
        <w:t xml:space="preserve">-value= 0.445 for model A and </w:t>
      </w:r>
      <w:r w:rsidRPr="0049336E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9336E">
        <w:rPr>
          <w:rFonts w:ascii="Times New Roman" w:hAnsi="Times New Roman" w:cs="Times New Roman"/>
          <w:sz w:val="18"/>
          <w:szCs w:val="18"/>
        </w:rPr>
        <w:t>-value= 0.209 for model B).</w:t>
      </w:r>
    </w:p>
    <w:p w14:paraId="2313A575" w14:textId="77777777" w:rsidR="006461A9" w:rsidRPr="0049336E" w:rsidRDefault="006461A9" w:rsidP="006461A9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  <w:sectPr w:rsidR="006461A9" w:rsidRPr="0049336E" w:rsidSect="006461A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572722" w14:textId="77777777" w:rsidR="006461A9" w:rsidRPr="00960263" w:rsidRDefault="006461A9" w:rsidP="00AB1F91">
      <w:pPr>
        <w:rPr>
          <w:rFonts w:ascii="Times New Roman" w:eastAsiaTheme="minorHAnsi" w:hAnsi="Times New Roman" w:cs="Times New Roman"/>
          <w:b/>
          <w:bCs/>
          <w:kern w:val="2"/>
          <w:sz w:val="36"/>
          <w:szCs w:val="36"/>
          <w14:ligatures w14:val="standardContextual"/>
        </w:rPr>
      </w:pPr>
    </w:p>
    <w:sectPr w:rsidR="006461A9" w:rsidRPr="00960263" w:rsidSect="00AB1F9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91"/>
    <w:rsid w:val="00357286"/>
    <w:rsid w:val="00626B1D"/>
    <w:rsid w:val="006461A9"/>
    <w:rsid w:val="00AB1F91"/>
    <w:rsid w:val="00C1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84EF4"/>
  <w15:chartTrackingRefBased/>
  <w15:docId w15:val="{D546FAD4-4A0E-4958-96CD-B57951A04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F91"/>
    <w:rPr>
      <w:rFonts w:ascii="Calibri" w:eastAsia="Calibri" w:hAnsi="Calibri" w:cs="Cordia New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46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wut Krongsut</dc:creator>
  <cp:keywords/>
  <dc:description/>
  <cp:lastModifiedBy>Sarawut Krongsut</cp:lastModifiedBy>
  <cp:revision>3</cp:revision>
  <dcterms:created xsi:type="dcterms:W3CDTF">2024-05-22T07:10:00Z</dcterms:created>
  <dcterms:modified xsi:type="dcterms:W3CDTF">2024-05-22T09:47:00Z</dcterms:modified>
</cp:coreProperties>
</file>